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03D69" w14:textId="77777777" w:rsidR="005324F2" w:rsidRPr="00D20FE4" w:rsidRDefault="005324F2" w:rsidP="005324F2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D20FE4">
        <w:rPr>
          <w:rFonts w:ascii="Times New Roman" w:hAnsi="Times New Roman" w:cs="Times New Roman"/>
          <w:b/>
          <w:sz w:val="32"/>
          <w:szCs w:val="24"/>
        </w:rPr>
        <w:t>Oxytocin reduces the attractiveness of silver-tongued men for women during mid-cycle</w:t>
      </w:r>
    </w:p>
    <w:p w14:paraId="5300D935" w14:textId="77777777" w:rsidR="005324F2" w:rsidRDefault="005324F2" w:rsidP="005324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DBAB33" w14:textId="77777777" w:rsidR="00DC60F5" w:rsidRDefault="00DC60F5" w:rsidP="00526520"/>
    <w:p w14:paraId="4243A862" w14:textId="77777777" w:rsidR="00DC60F5" w:rsidRDefault="00DC60F5" w:rsidP="00526520"/>
    <w:p w14:paraId="389F7DF6" w14:textId="77777777" w:rsidR="00DC60F5" w:rsidRPr="005324F2" w:rsidRDefault="00DC60F5" w:rsidP="00526520"/>
    <w:p w14:paraId="59B00F59" w14:textId="77777777" w:rsidR="00C96CA2" w:rsidRDefault="00B7431C" w:rsidP="00C96CA2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BA47F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33.25pt">
            <v:imagedata r:id="rId7" o:title="S4"/>
          </v:shape>
        </w:pict>
      </w:r>
    </w:p>
    <w:p w14:paraId="5249A006" w14:textId="77777777" w:rsidR="005324F2" w:rsidRPr="00C532A7" w:rsidRDefault="005324F2" w:rsidP="005324F2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C532A7">
        <w:rPr>
          <w:rFonts w:ascii="Times New Roman" w:hAnsi="Times New Roman" w:cs="Times New Roman" w:hint="eastAsia"/>
          <w:sz w:val="24"/>
        </w:rPr>
        <w:t>F</w:t>
      </w:r>
      <w:r w:rsidRPr="00C532A7">
        <w:rPr>
          <w:rFonts w:ascii="Times New Roman" w:hAnsi="Times New Roman" w:cs="Times New Roman"/>
          <w:sz w:val="24"/>
        </w:rPr>
        <w:t>igure S</w:t>
      </w:r>
      <w:r w:rsidR="00782F4D">
        <w:rPr>
          <w:rFonts w:ascii="Times New Roman" w:hAnsi="Times New Roman" w:cs="Times New Roman"/>
          <w:sz w:val="24"/>
        </w:rPr>
        <w:t>1</w:t>
      </w:r>
      <w:r w:rsidRPr="00C532A7">
        <w:rPr>
          <w:rFonts w:ascii="Times New Roman" w:hAnsi="Times New Roman" w:cs="Times New Roman"/>
          <w:sz w:val="24"/>
        </w:rPr>
        <w:t>. Figurativeness × topic interaction effect on attractiveness ratings independent of menstrual cycle and treatment (n=62). ***</w:t>
      </w:r>
      <w:r w:rsidRPr="00C532A7">
        <w:rPr>
          <w:rFonts w:ascii="Times New Roman" w:hAnsi="Times New Roman" w:cs="Times New Roman"/>
          <w:i/>
          <w:sz w:val="24"/>
        </w:rPr>
        <w:t>p</w:t>
      </w:r>
      <w:r w:rsidRPr="00C532A7">
        <w:rPr>
          <w:rFonts w:ascii="Times New Roman" w:hAnsi="Times New Roman" w:cs="Times New Roman"/>
          <w:sz w:val="24"/>
        </w:rPr>
        <w:t xml:space="preserve"> &lt; 0.001, two-tailed </w:t>
      </w:r>
      <w:r w:rsidRPr="00C532A7">
        <w:rPr>
          <w:rFonts w:ascii="Times New Roman" w:hAnsi="Times New Roman" w:cs="Times New Roman"/>
          <w:i/>
          <w:sz w:val="24"/>
        </w:rPr>
        <w:t>t</w:t>
      </w:r>
      <w:r w:rsidRPr="00C532A7">
        <w:rPr>
          <w:rFonts w:ascii="Times New Roman" w:hAnsi="Times New Roman" w:cs="Times New Roman"/>
          <w:sz w:val="24"/>
        </w:rPr>
        <w:t xml:space="preserve"> test. Bars indicate </w:t>
      </w:r>
      <w:r w:rsidRPr="00C532A7">
        <w:rPr>
          <w:rFonts w:ascii="Times New Roman" w:hAnsi="Times New Roman" w:cs="Times New Roman"/>
          <w:i/>
          <w:sz w:val="24"/>
        </w:rPr>
        <w:t xml:space="preserve">M </w:t>
      </w:r>
      <w:r w:rsidRPr="00C532A7">
        <w:rPr>
          <w:rFonts w:ascii="Times New Roman" w:hAnsi="Times New Roman" w:cs="Times New Roman"/>
          <w:sz w:val="24"/>
        </w:rPr>
        <w:t>± SE.</w:t>
      </w:r>
    </w:p>
    <w:p w14:paraId="6D8CE616" w14:textId="77777777" w:rsidR="00F24E10" w:rsidRDefault="00F24E10" w:rsidP="00C96CA2">
      <w:pPr>
        <w:spacing w:before="100" w:beforeAutospacing="1" w:after="100" w:afterAutospacing="1"/>
      </w:pPr>
      <w:r w:rsidRPr="00A4508F">
        <w:rPr>
          <w:noProof/>
        </w:rPr>
        <w:drawing>
          <wp:inline distT="0" distB="0" distL="0" distR="0" wp14:anchorId="50B917FE" wp14:editId="67DA493B">
            <wp:extent cx="5274310" cy="2966085"/>
            <wp:effectExtent l="0" t="0" r="2540" b="5715"/>
            <wp:docPr id="5" name="图片 5" descr="E:\4_OT&amp;metaphor\SynologyDrive\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4_OT&amp;metaphor\SynologyDrive\S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3C703" w14:textId="77777777" w:rsidR="005324F2" w:rsidRDefault="005324F2" w:rsidP="005324F2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C532A7">
        <w:rPr>
          <w:rFonts w:ascii="Times New Roman" w:hAnsi="Times New Roman" w:cs="Times New Roman"/>
          <w:sz w:val="24"/>
        </w:rPr>
        <w:lastRenderedPageBreak/>
        <w:t>Figure S</w:t>
      </w:r>
      <w:r w:rsidR="00782F4D">
        <w:rPr>
          <w:rFonts w:ascii="Times New Roman" w:hAnsi="Times New Roman" w:cs="Times New Roman"/>
          <w:sz w:val="24"/>
        </w:rPr>
        <w:t>2</w:t>
      </w:r>
      <w:r w:rsidRPr="00C532A7">
        <w:rPr>
          <w:rFonts w:ascii="Times New Roman" w:hAnsi="Times New Roman" w:cs="Times New Roman"/>
          <w:sz w:val="24"/>
        </w:rPr>
        <w:t>. Cycle × treatment interaction effect only found in condition of novel metaphorical compliments (n=62). **</w:t>
      </w:r>
      <w:r w:rsidRPr="00C532A7">
        <w:rPr>
          <w:rFonts w:ascii="Times New Roman" w:hAnsi="Times New Roman" w:cs="Times New Roman"/>
          <w:i/>
          <w:sz w:val="24"/>
        </w:rPr>
        <w:t>p</w:t>
      </w:r>
      <w:r w:rsidRPr="00C532A7">
        <w:rPr>
          <w:rFonts w:ascii="Times New Roman" w:hAnsi="Times New Roman" w:cs="Times New Roman"/>
          <w:sz w:val="24"/>
        </w:rPr>
        <w:t xml:space="preserve"> &lt; 0.01, two-tailed </w:t>
      </w:r>
      <w:r w:rsidRPr="00C532A7">
        <w:rPr>
          <w:rFonts w:ascii="Times New Roman" w:hAnsi="Times New Roman" w:cs="Times New Roman"/>
          <w:i/>
          <w:sz w:val="24"/>
        </w:rPr>
        <w:t>t</w:t>
      </w:r>
      <w:r w:rsidRPr="00C532A7">
        <w:rPr>
          <w:rFonts w:ascii="Times New Roman" w:hAnsi="Times New Roman" w:cs="Times New Roman"/>
          <w:sz w:val="24"/>
        </w:rPr>
        <w:t xml:space="preserve"> test. Bars indicate </w:t>
      </w:r>
      <w:r w:rsidRPr="00C532A7">
        <w:rPr>
          <w:rFonts w:ascii="Times New Roman" w:hAnsi="Times New Roman" w:cs="Times New Roman"/>
          <w:i/>
          <w:sz w:val="24"/>
        </w:rPr>
        <w:t xml:space="preserve">M </w:t>
      </w:r>
      <w:r w:rsidRPr="00C532A7">
        <w:rPr>
          <w:rFonts w:ascii="Times New Roman" w:hAnsi="Times New Roman" w:cs="Times New Roman"/>
          <w:sz w:val="24"/>
        </w:rPr>
        <w:t>± SE.</w:t>
      </w:r>
    </w:p>
    <w:p w14:paraId="7BD6A304" w14:textId="77777777" w:rsidR="00782F4D" w:rsidRDefault="00782F4D" w:rsidP="005324F2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</w:p>
    <w:p w14:paraId="7438C3FD" w14:textId="77777777" w:rsidR="00782F4D" w:rsidRPr="00C532A7" w:rsidRDefault="00782F4D" w:rsidP="005324F2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</w:p>
    <w:tbl>
      <w:tblPr>
        <w:tblW w:w="8751" w:type="dxa"/>
        <w:jc w:val="center"/>
        <w:tblLayout w:type="fixed"/>
        <w:tblLook w:val="04A0" w:firstRow="1" w:lastRow="0" w:firstColumn="1" w:lastColumn="0" w:noHBand="0" w:noVBand="1"/>
      </w:tblPr>
      <w:tblGrid>
        <w:gridCol w:w="59"/>
        <w:gridCol w:w="1262"/>
        <w:gridCol w:w="239"/>
        <w:gridCol w:w="59"/>
        <w:gridCol w:w="1075"/>
        <w:gridCol w:w="46"/>
        <w:gridCol w:w="638"/>
        <w:gridCol w:w="46"/>
        <w:gridCol w:w="970"/>
        <w:gridCol w:w="46"/>
        <w:gridCol w:w="1270"/>
        <w:gridCol w:w="46"/>
        <w:gridCol w:w="1376"/>
        <w:gridCol w:w="46"/>
        <w:gridCol w:w="1560"/>
        <w:gridCol w:w="13"/>
      </w:tblGrid>
      <w:tr w:rsidR="00F24E10" w:rsidRPr="001D1F50" w14:paraId="315E4113" w14:textId="77777777" w:rsidTr="00C532A7">
        <w:trPr>
          <w:gridAfter w:val="1"/>
          <w:wAfter w:w="13" w:type="dxa"/>
          <w:trHeight w:val="326"/>
          <w:jc w:val="center"/>
        </w:trPr>
        <w:tc>
          <w:tcPr>
            <w:tcW w:w="8738" w:type="dxa"/>
            <w:gridSpan w:val="1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3C4B6" w14:textId="77777777" w:rsidR="00F24E10" w:rsidRPr="005324F2" w:rsidRDefault="00F24E10" w:rsidP="00B5078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5324F2">
              <w:rPr>
                <w:rFonts w:ascii="Times New Roman" w:hAnsi="Times New Roman" w:cs="Times New Roman"/>
                <w:sz w:val="24"/>
              </w:rPr>
              <w:t>Table S1. Ratings of six sentence types in terms of six criteria.</w:t>
            </w:r>
          </w:p>
        </w:tc>
      </w:tr>
      <w:tr w:rsidR="00F24E10" w:rsidRPr="001D1F50" w14:paraId="743B64A7" w14:textId="77777777" w:rsidTr="00C532A7">
        <w:trPr>
          <w:trHeight w:val="569"/>
          <w:jc w:val="center"/>
        </w:trPr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F3504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Criteria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5B1CC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Sentence Type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C5449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N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EA6BB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M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3BE79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SD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1F041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21"/>
              </w:rPr>
              <w:t xml:space="preserve">F </w:t>
            </w: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&amp;</w:t>
            </w:r>
            <w:r w:rsidRPr="001D1F50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21"/>
              </w:rPr>
              <w:t xml:space="preserve"> p</w:t>
            </w:r>
          </w:p>
        </w:tc>
        <w:tc>
          <w:tcPr>
            <w:tcW w:w="161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EDDCC6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</w:rPr>
              <w:t>Bonferroni</w:t>
            </w:r>
            <w:r w:rsidRPr="001D1F5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21"/>
                <w:vertAlign w:val="superscript"/>
              </w:rPr>
              <w:t xml:space="preserve"> a</w:t>
            </w:r>
          </w:p>
        </w:tc>
      </w:tr>
      <w:tr w:rsidR="00F24E10" w:rsidRPr="001D1F50" w14:paraId="258A51A4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5AD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figurative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EEC2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  <w:r w:rsidRPr="001D1F50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68D5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3D8" w14:textId="77777777" w:rsidR="00F24E10" w:rsidRPr="001D1F50" w:rsidRDefault="00F24E10" w:rsidP="00B5078A">
            <w:pPr>
              <w:widowControl/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1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7F5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2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B0D3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F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935.368     </w:t>
            </w: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&lt; 0.001  </w:t>
            </w:r>
          </w:p>
          <w:p w14:paraId="231B5B0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943</w:t>
            </w:r>
          </w:p>
        </w:tc>
        <w:tc>
          <w:tcPr>
            <w:tcW w:w="16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12B9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/2/4/5&gt;6&gt;3</w:t>
            </w:r>
          </w:p>
          <w:p w14:paraId="04FE297D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0CD92041" w14:textId="77777777" w:rsidTr="00C532A7">
        <w:trPr>
          <w:trHeight w:val="174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C10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9863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D0F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E2F3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1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AF6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1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24C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D856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E84582B" w14:textId="77777777" w:rsidTr="00C532A7">
        <w:trPr>
          <w:trHeight w:val="136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1C4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DC3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4A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2C3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.0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19B8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2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6A7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D05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03745106" w14:textId="77777777" w:rsidTr="00C532A7">
        <w:trPr>
          <w:trHeight w:val="300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75D2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B56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42C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63B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14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C01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7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64E6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798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0820013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172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04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EB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991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9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AE8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6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7ED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1923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A725B73" w14:textId="77777777" w:rsidTr="00C532A7">
        <w:trPr>
          <w:trHeight w:val="80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A0C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3BB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44C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8A6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.3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542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6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3D5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B7B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ED5B959" w14:textId="77777777" w:rsidTr="00C532A7">
        <w:trPr>
          <w:gridAfter w:val="1"/>
          <w:wAfter w:w="13" w:type="dxa"/>
          <w:trHeight w:val="80"/>
          <w:jc w:val="center"/>
        </w:trPr>
        <w:tc>
          <w:tcPr>
            <w:tcW w:w="87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0E7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92DD813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834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familiar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6BE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056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F0DC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3.4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E29" w14:textId="77777777" w:rsidR="00F24E10" w:rsidRPr="001D1F50" w:rsidRDefault="00F24E10" w:rsidP="001D1F50">
            <w:pPr>
              <w:widowControl/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4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D67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 xml:space="preserve">F 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= 316.119 </w:t>
            </w:r>
          </w:p>
          <w:p w14:paraId="19FCAA8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&lt; 0.001  </w:t>
            </w:r>
          </w:p>
          <w:p w14:paraId="0D275943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 xml:space="preserve"> =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0.849</w:t>
            </w:r>
          </w:p>
        </w:tc>
        <w:tc>
          <w:tcPr>
            <w:tcW w:w="16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0CBF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/6&gt;2/5&gt;1&gt;4</w:t>
            </w:r>
          </w:p>
        </w:tc>
      </w:tr>
      <w:tr w:rsidR="00F24E10" w:rsidRPr="001D1F50" w14:paraId="34BAEA38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1ED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143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D71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B112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.8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225" w14:textId="77777777" w:rsidR="00F24E10" w:rsidRPr="001D1F50" w:rsidRDefault="00F24E10" w:rsidP="001D1F50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5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80C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3C3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AE011C6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3C1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3DD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4C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105F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5.2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112" w14:textId="77777777" w:rsidR="00F24E10" w:rsidRPr="001D1F50" w:rsidRDefault="00F24E10" w:rsidP="001D1F50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43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811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629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202EB5FF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A76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4E6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B2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02A2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3.1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470" w14:textId="77777777" w:rsidR="00F24E10" w:rsidRPr="001D1F50" w:rsidRDefault="00F24E10" w:rsidP="001D1F50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5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679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762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1C88B12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8CCD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F02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27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3669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.7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406D" w14:textId="77777777" w:rsidR="00F24E10" w:rsidRPr="001D1F50" w:rsidRDefault="00F24E10" w:rsidP="001D1F50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9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46D3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F37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57465EC1" w14:textId="77777777" w:rsidTr="00C532A7">
        <w:trPr>
          <w:trHeight w:val="80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1AE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F4A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82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EA40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5.1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5AD" w14:textId="77777777" w:rsidR="00F24E10" w:rsidRPr="001D1F50" w:rsidRDefault="00F24E10" w:rsidP="001D1F50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41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822D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DA80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8A37CEA" w14:textId="77777777" w:rsidTr="00C532A7">
        <w:trPr>
          <w:gridAfter w:val="1"/>
          <w:wAfter w:w="13" w:type="dxa"/>
          <w:trHeight w:val="80"/>
          <w:jc w:val="center"/>
        </w:trPr>
        <w:tc>
          <w:tcPr>
            <w:tcW w:w="87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EE8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DA65FFF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03B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appropriate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E42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77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78B7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.5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853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7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CBC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F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35.571    </w:t>
            </w: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&lt; 0.001   </w:t>
            </w:r>
          </w:p>
          <w:p w14:paraId="4BAC8E01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387</w:t>
            </w:r>
          </w:p>
        </w:tc>
        <w:tc>
          <w:tcPr>
            <w:tcW w:w="16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930E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/3/5/6&gt;1/4</w:t>
            </w:r>
          </w:p>
        </w:tc>
      </w:tr>
      <w:tr w:rsidR="00F24E10" w:rsidRPr="001D1F50" w14:paraId="1B53001A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D804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A21A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85A8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3913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5.1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CD6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5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2CE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679E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EEFA563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A7E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D8B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944E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40C4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5.0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D2C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7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1CC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D62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618948EA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986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EFF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90DD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38EB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.4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F8C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0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D633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0B10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CFE0DC2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2C9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404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D8A4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797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.0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7CB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27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FABB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649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C7C7E85" w14:textId="77777777" w:rsidTr="00C532A7">
        <w:trPr>
          <w:trHeight w:val="80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815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42D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AF5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5CDC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.0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BB6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33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1566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C13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B9BAFC7" w14:textId="77777777" w:rsidTr="00C532A7">
        <w:trPr>
          <w:gridAfter w:val="1"/>
          <w:wAfter w:w="13" w:type="dxa"/>
          <w:trHeight w:val="85"/>
          <w:jc w:val="center"/>
        </w:trPr>
        <w:tc>
          <w:tcPr>
            <w:tcW w:w="87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889C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C208397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165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valenc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136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40C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909" w14:textId="77777777" w:rsidR="00F24E10" w:rsidRPr="001D1F50" w:rsidRDefault="00F24E10" w:rsidP="00B5078A">
            <w:pPr>
              <w:widowControl/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0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E97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2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9C45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F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1.991       </w:t>
            </w: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080  </w:t>
            </w:r>
          </w:p>
          <w:p w14:paraId="4A7DCED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034</w:t>
            </w:r>
          </w:p>
        </w:tc>
        <w:tc>
          <w:tcPr>
            <w:tcW w:w="16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1A4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AFDC0FE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4E603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6BD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561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DDC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0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6E5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8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B056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C89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59D71DDF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80F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335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70AC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6DA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1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DCB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0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423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205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2416D448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D38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78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5AF0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98A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9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2D1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7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140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B4D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33AF4516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93C4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63A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089C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4D6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9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E940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5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2F5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F67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33845A57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366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BD4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5FC5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48B" w14:textId="77777777" w:rsidR="00F24E10" w:rsidRPr="001D1F50" w:rsidRDefault="00F24E10" w:rsidP="00B5078A">
            <w:pPr>
              <w:ind w:right="120"/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.0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961" w14:textId="77777777" w:rsidR="00F24E10" w:rsidRPr="001D1F50" w:rsidRDefault="00F24E10" w:rsidP="001D1F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1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92C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F21F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1A99C7D4" w14:textId="77777777" w:rsidTr="00C532A7">
        <w:trPr>
          <w:gridAfter w:val="1"/>
          <w:wAfter w:w="13" w:type="dxa"/>
          <w:trHeight w:val="114"/>
          <w:jc w:val="center"/>
        </w:trPr>
        <w:tc>
          <w:tcPr>
            <w:tcW w:w="87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9597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5551DAE3" w14:textId="77777777" w:rsidTr="00C532A7">
        <w:trPr>
          <w:trHeight w:val="333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E12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imageabil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73B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DD8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8D6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2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08E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48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617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F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83.952      </w:t>
            </w: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&lt; 0.001</w:t>
            </w:r>
          </w:p>
          <w:p w14:paraId="00F30CEC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58 </w:t>
            </w:r>
          </w:p>
        </w:tc>
        <w:tc>
          <w:tcPr>
            <w:tcW w:w="16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36DD0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  <w:p w14:paraId="40D8814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  <w:p w14:paraId="4CE384E6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/2/4/5&gt;3/6</w:t>
            </w:r>
          </w:p>
          <w:p w14:paraId="4F6E4B76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&gt;2/5</w:t>
            </w:r>
          </w:p>
        </w:tc>
      </w:tr>
      <w:tr w:rsidR="00F24E10" w:rsidRPr="001D1F50" w14:paraId="41511B40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1B5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F0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E0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AEF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.7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C2A1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42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38C3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530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54D34910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4C2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4F35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254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4B3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.7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4E3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54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423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D35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12150B8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C02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41A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6D8F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EB2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3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1E7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67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F93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E34A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40C0EDBB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7D9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5B1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9BF6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573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.54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9AFF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4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09F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470E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95A98B5" w14:textId="77777777" w:rsidTr="00C532A7">
        <w:trPr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EC56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B12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647B" w14:textId="77777777" w:rsidR="00F24E10" w:rsidRPr="001D1F50" w:rsidRDefault="00F24E10" w:rsidP="00B507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C5CE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.9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B3F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50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09A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6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4D9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CF50390" w14:textId="77777777" w:rsidTr="00C532A7">
        <w:trPr>
          <w:gridAfter w:val="1"/>
          <w:wAfter w:w="13" w:type="dxa"/>
          <w:trHeight w:val="85"/>
          <w:jc w:val="center"/>
        </w:trPr>
        <w:tc>
          <w:tcPr>
            <w:tcW w:w="87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4587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2D18F7C8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9C01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arousal</w:t>
            </w:r>
          </w:p>
          <w:p w14:paraId="52EBB365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C26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DB35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C15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7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494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54</w:t>
            </w:r>
          </w:p>
        </w:tc>
        <w:tc>
          <w:tcPr>
            <w:tcW w:w="14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A82B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F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60.341      </w:t>
            </w:r>
            <w:r w:rsidRPr="001D1F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  <w:t>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&lt; 0.001  </w:t>
            </w:r>
          </w:p>
          <w:p w14:paraId="4F8D2827" w14:textId="77777777" w:rsidR="00F24E10" w:rsidRPr="001D1F50" w:rsidRDefault="00F24E10" w:rsidP="00B5078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i/>
                <w:sz w:val="18"/>
                <w:szCs w:val="21"/>
              </w:rPr>
              <w:t>η</w:t>
            </w:r>
            <w:r w:rsidRPr="001D1F50">
              <w:rPr>
                <w:rFonts w:ascii="Times New Roman" w:hAnsi="Times New Roman" w:cs="Times New Roman"/>
                <w:sz w:val="18"/>
                <w:szCs w:val="21"/>
                <w:eastAsianLayout w:id="928711680" w:combine="1"/>
              </w:rPr>
              <w:t>2 p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 = 0.51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3249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/2/4/5&gt;3/6</w:t>
            </w:r>
          </w:p>
          <w:p w14:paraId="3A781DB8" w14:textId="77777777" w:rsidR="00F24E10" w:rsidRPr="001D1F50" w:rsidRDefault="00F24E10" w:rsidP="00B5078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/2&gt;5</w:t>
            </w:r>
          </w:p>
        </w:tc>
      </w:tr>
      <w:tr w:rsidR="00F24E10" w:rsidRPr="001D1F50" w14:paraId="1F0911D3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88A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B36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2-c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85B2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D9E7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74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D65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46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3AA8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43F9B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6A9EB338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907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8C9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3-le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4788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E15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.94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B5E0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2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41F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A639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32B5AC8B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555E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D1D1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4-n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EA29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950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5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6AC6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54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F962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DFB11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7CB4FB5C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2383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2AF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5-cm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A46C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CB3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.3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5439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38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D65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93F5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1D1F50" w14:paraId="5333D3EB" w14:textId="77777777" w:rsidTr="00C532A7">
        <w:trPr>
          <w:gridBefore w:val="1"/>
          <w:gridAfter w:val="1"/>
          <w:wBefore w:w="59" w:type="dxa"/>
          <w:wAfter w:w="13" w:type="dxa"/>
          <w:trHeight w:val="285"/>
          <w:jc w:val="center"/>
        </w:trPr>
        <w:tc>
          <w:tcPr>
            <w:tcW w:w="15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0510" w14:textId="77777777" w:rsidR="00F24E10" w:rsidRPr="001D1F50" w:rsidRDefault="00F24E10" w:rsidP="001D1F5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E67" w14:textId="77777777" w:rsidR="00F24E10" w:rsidRPr="001D1F50" w:rsidRDefault="00F24E10" w:rsidP="001D1F50">
            <w:pPr>
              <w:widowControl/>
              <w:ind w:leftChars="-22" w:left="-46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6-le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6C39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247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.5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0C7" w14:textId="77777777" w:rsidR="00F24E10" w:rsidRPr="001D1F50" w:rsidRDefault="00F24E10" w:rsidP="001D1F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.26</w:t>
            </w:r>
          </w:p>
        </w:tc>
        <w:tc>
          <w:tcPr>
            <w:tcW w:w="14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DAF7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2C6C" w14:textId="77777777" w:rsidR="00F24E10" w:rsidRPr="001D1F50" w:rsidRDefault="00F24E10" w:rsidP="00B507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F24E10" w:rsidRPr="00C532A7" w14:paraId="252942FC" w14:textId="77777777" w:rsidTr="00C532A7">
        <w:trPr>
          <w:gridAfter w:val="1"/>
          <w:wAfter w:w="13" w:type="dxa"/>
          <w:trHeight w:val="630"/>
          <w:jc w:val="center"/>
        </w:trPr>
        <w:tc>
          <w:tcPr>
            <w:tcW w:w="873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D06B" w14:textId="77777777" w:rsidR="00F24E10" w:rsidRPr="001D1F50" w:rsidRDefault="00F24E10" w:rsidP="001D1F50">
            <w:pPr>
              <w:widowControl/>
              <w:ind w:left="-105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1-nma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n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ovel metaphor targeting appearance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, 2-cma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c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onventional metaphor targeting appearance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, 3-lea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l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iteral expression targeting appearance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, 4-nml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n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ovel metaphor targeting landscape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, 5-cml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c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onventional metaphor targeting landscape</w:t>
            </w:r>
            <w:r w:rsidRPr="001D1F50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, 6-lel=</w:t>
            </w:r>
            <w:r w:rsidRPr="001D1F5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</w:rPr>
              <w:t>l</w:t>
            </w:r>
            <w:r w:rsidRP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iteral expression targeting landscape</w:t>
            </w:r>
            <w:r w:rsid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.  a. </w:t>
            </w:r>
            <w:r w:rsidR="001D1F50" w:rsidRPr="001D1F5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</w:rPr>
              <w:t>p</w:t>
            </w:r>
            <w:r w:rsidR="001D1F5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&lt; 0.05</w:t>
            </w:r>
          </w:p>
        </w:tc>
      </w:tr>
    </w:tbl>
    <w:p w14:paraId="3AFB742C" w14:textId="77777777" w:rsidR="00C96CA2" w:rsidRPr="00526520" w:rsidRDefault="00C96CA2" w:rsidP="00C532A7">
      <w:pPr>
        <w:spacing w:before="100" w:beforeAutospacing="1" w:after="100" w:afterAutospacing="1"/>
      </w:pPr>
    </w:p>
    <w:sectPr w:rsidR="00C96CA2" w:rsidRPr="00526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198E" w14:textId="77777777" w:rsidR="00B7431C" w:rsidRDefault="00B7431C" w:rsidP="00A4508F">
      <w:r>
        <w:separator/>
      </w:r>
    </w:p>
  </w:endnote>
  <w:endnote w:type="continuationSeparator" w:id="0">
    <w:p w14:paraId="4D4B027B" w14:textId="77777777" w:rsidR="00B7431C" w:rsidRDefault="00B7431C" w:rsidP="00A45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C0FE9" w14:textId="77777777" w:rsidR="00B7431C" w:rsidRDefault="00B7431C" w:rsidP="00A4508F">
      <w:r>
        <w:separator/>
      </w:r>
    </w:p>
  </w:footnote>
  <w:footnote w:type="continuationSeparator" w:id="0">
    <w:p w14:paraId="61E83212" w14:textId="77777777" w:rsidR="00B7431C" w:rsidRDefault="00B7431C" w:rsidP="00A45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3EC8"/>
    <w:multiLevelType w:val="hybridMultilevel"/>
    <w:tmpl w:val="D2C2EEB2"/>
    <w:lvl w:ilvl="0" w:tplc="B098417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294E2D"/>
    <w:multiLevelType w:val="hybridMultilevel"/>
    <w:tmpl w:val="B32876BC"/>
    <w:lvl w:ilvl="0" w:tplc="2F6A7B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MbWwsDQ2N7E0MjRU0lEKTi0uzszPAykwqwUAcW5VtywAAAA="/>
  </w:docVars>
  <w:rsids>
    <w:rsidRoot w:val="00DF1FC1"/>
    <w:rsid w:val="00145644"/>
    <w:rsid w:val="00165083"/>
    <w:rsid w:val="001D1F50"/>
    <w:rsid w:val="001F0D5E"/>
    <w:rsid w:val="002C117A"/>
    <w:rsid w:val="002E57C4"/>
    <w:rsid w:val="002F50BF"/>
    <w:rsid w:val="0033643F"/>
    <w:rsid w:val="003A7B60"/>
    <w:rsid w:val="00515F69"/>
    <w:rsid w:val="00526520"/>
    <w:rsid w:val="005324F2"/>
    <w:rsid w:val="005D1DF4"/>
    <w:rsid w:val="00643698"/>
    <w:rsid w:val="007275EE"/>
    <w:rsid w:val="00780919"/>
    <w:rsid w:val="00782F4D"/>
    <w:rsid w:val="00835525"/>
    <w:rsid w:val="008D7910"/>
    <w:rsid w:val="009A6E58"/>
    <w:rsid w:val="00A06ECB"/>
    <w:rsid w:val="00A4508F"/>
    <w:rsid w:val="00B7431C"/>
    <w:rsid w:val="00C532A7"/>
    <w:rsid w:val="00C96CA2"/>
    <w:rsid w:val="00D57FBE"/>
    <w:rsid w:val="00DC60F5"/>
    <w:rsid w:val="00DE35D3"/>
    <w:rsid w:val="00DF1FC1"/>
    <w:rsid w:val="00E945DD"/>
    <w:rsid w:val="00F24E10"/>
    <w:rsid w:val="00F43E7E"/>
    <w:rsid w:val="00FA7ED7"/>
    <w:rsid w:val="00FD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3E04E"/>
  <w15:chartTrackingRefBased/>
  <w15:docId w15:val="{F2E2C941-35E8-403B-A7FD-D95DD9F40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题"/>
    <w:basedOn w:val="Caption"/>
    <w:next w:val="Normal"/>
    <w:autoRedefine/>
    <w:uiPriority w:val="10"/>
    <w:qFormat/>
    <w:rsid w:val="00DF1FC1"/>
    <w:pPr>
      <w:keepNext/>
      <w:widowControl/>
      <w:spacing w:before="240" w:after="120" w:line="400" w:lineRule="exact"/>
    </w:pPr>
    <w:rPr>
      <w:rFonts w:ascii="Times New Roman" w:eastAsia="SimSun" w:hAnsi="Times New Roman" w:cs="Times New Roman"/>
      <w:sz w:val="21"/>
    </w:rPr>
  </w:style>
  <w:style w:type="paragraph" w:styleId="ListParagraph">
    <w:name w:val="List Paragraph"/>
    <w:basedOn w:val="Normal"/>
    <w:link w:val="ListParagraphChar"/>
    <w:uiPriority w:val="34"/>
    <w:qFormat/>
    <w:rsid w:val="00DF1FC1"/>
    <w:pPr>
      <w:spacing w:line="400" w:lineRule="exact"/>
      <w:ind w:firstLine="420"/>
    </w:pPr>
    <w:rPr>
      <w:rFonts w:ascii="Times New Roman" w:eastAsia="Times New Roman" w:hAnsi="Times New Roman" w:cs="Times New Roman"/>
      <w:sz w:val="24"/>
    </w:rPr>
  </w:style>
  <w:style w:type="character" w:customStyle="1" w:styleId="ListParagraphChar">
    <w:name w:val="List Paragraph Char"/>
    <w:link w:val="ListParagraph"/>
    <w:uiPriority w:val="34"/>
    <w:rsid w:val="00DF1FC1"/>
    <w:rPr>
      <w:rFonts w:ascii="Times New Roman" w:eastAsia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1FC1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5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0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rjory Denisard</cp:lastModifiedBy>
  <cp:revision>4</cp:revision>
  <dcterms:created xsi:type="dcterms:W3CDTF">2022-03-03T01:48:00Z</dcterms:created>
  <dcterms:modified xsi:type="dcterms:W3CDTF">2022-03-31T10:07:00Z</dcterms:modified>
</cp:coreProperties>
</file>